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page" w:tblpX="1729" w:tblpY="7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881249" w14:paraId="0A6940DE" w14:textId="77777777" w:rsidTr="00D76AE6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3CF522EB" w14:textId="77777777" w:rsidR="00881249" w:rsidRPr="00881249" w:rsidRDefault="00881249" w:rsidP="00D76AE6">
            <w:pPr>
              <w:rPr>
                <w:b/>
              </w:rPr>
            </w:pPr>
            <w:r w:rsidRPr="00881249">
              <w:rPr>
                <w:b/>
              </w:rPr>
              <w:t>microRNA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23495FAD" w14:textId="77777777" w:rsidR="00881249" w:rsidRPr="00881249" w:rsidRDefault="00881249" w:rsidP="00D76AE6">
            <w:pPr>
              <w:rPr>
                <w:b/>
              </w:rPr>
            </w:pPr>
            <w:r w:rsidRPr="00881249">
              <w:rPr>
                <w:b/>
              </w:rPr>
              <w:t>Control</w:t>
            </w:r>
            <w:r w:rsidR="00D76AE6">
              <w:rPr>
                <w:b/>
              </w:rPr>
              <w:t>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50E83335" w14:textId="77777777" w:rsidR="00881249" w:rsidRPr="00881249" w:rsidRDefault="00881249" w:rsidP="00D76AE6">
            <w:pPr>
              <w:rPr>
                <w:b/>
              </w:rPr>
            </w:pPr>
            <w:r w:rsidRPr="00881249">
              <w:rPr>
                <w:b/>
              </w:rPr>
              <w:t>Athlete</w:t>
            </w:r>
            <w:r w:rsidR="00D76AE6">
              <w:rPr>
                <w:b/>
              </w:rPr>
              <w:t>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7015D67" w14:textId="77777777" w:rsidR="00881249" w:rsidRPr="00881249" w:rsidRDefault="00881249" w:rsidP="00D76AE6">
            <w:pPr>
              <w:rPr>
                <w:b/>
              </w:rPr>
            </w:pPr>
            <w:r w:rsidRPr="00881249">
              <w:rPr>
                <w:b/>
                <w:i/>
              </w:rPr>
              <w:t>p</w:t>
            </w:r>
            <w:r w:rsidRPr="00881249">
              <w:rPr>
                <w:b/>
              </w:rPr>
              <w:t>-value</w:t>
            </w:r>
          </w:p>
        </w:tc>
      </w:tr>
      <w:tr w:rsidR="00881249" w14:paraId="47703394" w14:textId="77777777" w:rsidTr="00D76AE6">
        <w:tc>
          <w:tcPr>
            <w:tcW w:w="2129" w:type="dxa"/>
            <w:tcBorders>
              <w:top w:val="single" w:sz="4" w:space="0" w:color="auto"/>
            </w:tcBorders>
          </w:tcPr>
          <w:p w14:paraId="02EA2F49" w14:textId="77777777" w:rsidR="00881249" w:rsidRDefault="00881249" w:rsidP="00D76AE6">
            <w:r>
              <w:t>microRNA-1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6D24C48E" w14:textId="77777777" w:rsidR="00881249" w:rsidRDefault="00332B03" w:rsidP="00332B03">
            <w:r>
              <w:t xml:space="preserve">5.96 </w:t>
            </w:r>
            <w:r w:rsidRPr="0088124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4.22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36956EE7" w14:textId="77777777" w:rsidR="00881249" w:rsidRDefault="00332B03" w:rsidP="00332B03">
            <w:r>
              <w:t xml:space="preserve">8.66 </w:t>
            </w:r>
            <w:r w:rsidRPr="0088124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8.79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1DCC734E" w14:textId="77777777" w:rsidR="00881249" w:rsidRDefault="0059129D" w:rsidP="00D76AE6">
            <w:r>
              <w:t>0.03</w:t>
            </w:r>
          </w:p>
        </w:tc>
      </w:tr>
      <w:tr w:rsidR="00881249" w14:paraId="5FC0EB9E" w14:textId="77777777" w:rsidTr="00D76AE6">
        <w:tc>
          <w:tcPr>
            <w:tcW w:w="2129" w:type="dxa"/>
          </w:tcPr>
          <w:p w14:paraId="3677901B" w14:textId="77777777" w:rsidR="00881249" w:rsidRDefault="00881249" w:rsidP="00D76AE6">
            <w:r>
              <w:t>microRNA-133a</w:t>
            </w:r>
          </w:p>
        </w:tc>
        <w:tc>
          <w:tcPr>
            <w:tcW w:w="2129" w:type="dxa"/>
          </w:tcPr>
          <w:p w14:paraId="23E01F65" w14:textId="77777777" w:rsidR="00881249" w:rsidRDefault="00332B03" w:rsidP="00D76AE6">
            <w:r>
              <w:t xml:space="preserve">14.41 </w:t>
            </w:r>
            <w:r w:rsidRPr="0088124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9.77</w:t>
            </w:r>
          </w:p>
        </w:tc>
        <w:tc>
          <w:tcPr>
            <w:tcW w:w="2129" w:type="dxa"/>
          </w:tcPr>
          <w:p w14:paraId="68213962" w14:textId="77777777" w:rsidR="00881249" w:rsidRDefault="00332B03" w:rsidP="00D76AE6">
            <w:r>
              <w:t xml:space="preserve">17.13 </w:t>
            </w:r>
            <w:r w:rsidRPr="0088124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13.40</w:t>
            </w:r>
          </w:p>
        </w:tc>
        <w:tc>
          <w:tcPr>
            <w:tcW w:w="2129" w:type="dxa"/>
          </w:tcPr>
          <w:p w14:paraId="5DA360AE" w14:textId="77777777" w:rsidR="00881249" w:rsidRDefault="0059129D" w:rsidP="00D76AE6">
            <w:r>
              <w:t>0.20</w:t>
            </w:r>
          </w:p>
        </w:tc>
      </w:tr>
      <w:tr w:rsidR="00881249" w14:paraId="283FF7DF" w14:textId="77777777" w:rsidTr="00D76AE6">
        <w:tc>
          <w:tcPr>
            <w:tcW w:w="2129" w:type="dxa"/>
          </w:tcPr>
          <w:p w14:paraId="071C08A2" w14:textId="77777777" w:rsidR="00881249" w:rsidRDefault="00881249" w:rsidP="00D76AE6">
            <w:r>
              <w:t>microRNA-181a</w:t>
            </w:r>
          </w:p>
        </w:tc>
        <w:tc>
          <w:tcPr>
            <w:tcW w:w="2129" w:type="dxa"/>
          </w:tcPr>
          <w:p w14:paraId="5983E878" w14:textId="77777777" w:rsidR="00881249" w:rsidRDefault="00332B03" w:rsidP="00D76AE6">
            <w:r>
              <w:t xml:space="preserve">87.90 </w:t>
            </w:r>
            <w:r w:rsidRPr="0088124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453.26</w:t>
            </w:r>
          </w:p>
        </w:tc>
        <w:tc>
          <w:tcPr>
            <w:tcW w:w="2129" w:type="dxa"/>
          </w:tcPr>
          <w:p w14:paraId="347A3795" w14:textId="77777777" w:rsidR="00881249" w:rsidRDefault="00332B03" w:rsidP="00D76AE6">
            <w:r>
              <w:t xml:space="preserve">4.87 </w:t>
            </w:r>
            <w:r w:rsidRPr="0088124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11.54</w:t>
            </w:r>
          </w:p>
        </w:tc>
        <w:tc>
          <w:tcPr>
            <w:tcW w:w="2129" w:type="dxa"/>
          </w:tcPr>
          <w:p w14:paraId="4FB32FDC" w14:textId="77777777" w:rsidR="00881249" w:rsidRDefault="00411D25" w:rsidP="00D76AE6">
            <w:r>
              <w:t>0.14</w:t>
            </w:r>
          </w:p>
        </w:tc>
      </w:tr>
      <w:tr w:rsidR="00881249" w14:paraId="29EB768C" w14:textId="77777777" w:rsidTr="00D76AE6">
        <w:tc>
          <w:tcPr>
            <w:tcW w:w="2129" w:type="dxa"/>
          </w:tcPr>
          <w:p w14:paraId="3914DD89" w14:textId="77777777" w:rsidR="00881249" w:rsidRDefault="00881249" w:rsidP="00D76AE6">
            <w:r>
              <w:t>microRNA-486</w:t>
            </w:r>
          </w:p>
        </w:tc>
        <w:tc>
          <w:tcPr>
            <w:tcW w:w="2129" w:type="dxa"/>
          </w:tcPr>
          <w:p w14:paraId="70839B19" w14:textId="77777777" w:rsidR="00881249" w:rsidRDefault="00332B03" w:rsidP="00D76AE6">
            <w:r>
              <w:t xml:space="preserve">1.02 </w:t>
            </w:r>
            <w:r w:rsidRPr="0088124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0.51</w:t>
            </w:r>
          </w:p>
        </w:tc>
        <w:tc>
          <w:tcPr>
            <w:tcW w:w="2129" w:type="dxa"/>
          </w:tcPr>
          <w:p w14:paraId="03E1EF1E" w14:textId="77777777" w:rsidR="00881249" w:rsidRDefault="00332B03" w:rsidP="00D76AE6">
            <w:r>
              <w:t xml:space="preserve">1.83 </w:t>
            </w:r>
            <w:r w:rsidRPr="0088124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1.46</w:t>
            </w:r>
          </w:p>
        </w:tc>
        <w:tc>
          <w:tcPr>
            <w:tcW w:w="2129" w:type="dxa"/>
          </w:tcPr>
          <w:p w14:paraId="0D9F0E12" w14:textId="77777777" w:rsidR="00881249" w:rsidRDefault="00411D25" w:rsidP="00D76AE6">
            <w:r>
              <w:t>0.00009</w:t>
            </w:r>
          </w:p>
        </w:tc>
      </w:tr>
      <w:tr w:rsidR="00881249" w14:paraId="44FFA08A" w14:textId="77777777" w:rsidTr="00D76AE6">
        <w:tc>
          <w:tcPr>
            <w:tcW w:w="2129" w:type="dxa"/>
            <w:tcBorders>
              <w:bottom w:val="single" w:sz="4" w:space="0" w:color="auto"/>
            </w:tcBorders>
          </w:tcPr>
          <w:p w14:paraId="492FA091" w14:textId="77777777" w:rsidR="00881249" w:rsidRDefault="00881249" w:rsidP="00D76AE6">
            <w:r>
              <w:t>microRNA-494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432FADFF" w14:textId="77777777" w:rsidR="00881249" w:rsidRDefault="00332B03" w:rsidP="00D76AE6">
            <w:r>
              <w:t xml:space="preserve">24.83 </w:t>
            </w:r>
            <w:r w:rsidRPr="0088124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13.35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1732E8E1" w14:textId="77777777" w:rsidR="00881249" w:rsidRDefault="00332B03" w:rsidP="00D76AE6">
            <w:r>
              <w:t xml:space="preserve">30.73 </w:t>
            </w:r>
            <w:r w:rsidRPr="0088124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14.40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171CC008" w14:textId="77777777" w:rsidR="00881249" w:rsidRDefault="00411D25" w:rsidP="00D76AE6">
            <w:r>
              <w:t>0.02</w:t>
            </w:r>
          </w:p>
        </w:tc>
      </w:tr>
    </w:tbl>
    <w:p w14:paraId="340E4659" w14:textId="1C27EF44" w:rsidR="00D76AE6" w:rsidRDefault="00D76AE6" w:rsidP="00D76AE6">
      <w:r>
        <w:t xml:space="preserve">Supplementary Table 1. MicroRNA </w:t>
      </w:r>
      <w:r w:rsidR="00AB2FF0">
        <w:t>abundance</w:t>
      </w:r>
      <w:r>
        <w:t xml:space="preserve"> in athletes and controls.</w:t>
      </w:r>
    </w:p>
    <w:p w14:paraId="0FF15C73" w14:textId="77777777" w:rsidR="00B56452" w:rsidRDefault="00B56452" w:rsidP="00D76AE6"/>
    <w:p w14:paraId="22AD9BB3" w14:textId="10BF24BF" w:rsidR="00D76AE6" w:rsidRPr="00332B03" w:rsidRDefault="00D76AE6" w:rsidP="00D76AE6">
      <w:bookmarkStart w:id="0" w:name="_GoBack"/>
      <w:bookmarkEnd w:id="0"/>
      <w:r>
        <w:t xml:space="preserve">Data are from independent samples t-tests and are expressed as relative abundance (mean </w:t>
      </w:r>
      <w:r w:rsidRPr="00881249">
        <w:rPr>
          <w:rFonts w:ascii="Times New Roman" w:eastAsia="MS Gothic" w:hAnsi="Times New Roman" w:cs="Times New Roman"/>
          <w:color w:val="000000"/>
        </w:rPr>
        <w:t>±</w:t>
      </w:r>
      <w:r>
        <w:rPr>
          <w:rFonts w:ascii="Times New Roman" w:eastAsia="MS Gothic" w:hAnsi="Times New Roman" w:cs="Times New Roman"/>
          <w:color w:val="000000"/>
        </w:rPr>
        <w:t xml:space="preserve"> SD).</w:t>
      </w:r>
      <w:r w:rsidR="00332B03">
        <w:rPr>
          <w:rFonts w:ascii="Times New Roman" w:eastAsia="MS Gothic" w:hAnsi="Times New Roman" w:cs="Times New Roman"/>
          <w:color w:val="000000"/>
        </w:rPr>
        <w:t xml:space="preserve"> MicroRNA-1 and microRNA-494 </w:t>
      </w:r>
      <w:r w:rsidR="00332B03" w:rsidRPr="00332B03">
        <w:rPr>
          <w:rFonts w:ascii="Times New Roman" w:eastAsia="MS Gothic" w:hAnsi="Times New Roman" w:cs="Times New Roman"/>
          <w:color w:val="000000"/>
        </w:rPr>
        <w:t>×</w:t>
      </w:r>
      <w:r w:rsidR="00332B03">
        <w:rPr>
          <w:rFonts w:ascii="Times New Roman" w:eastAsia="MS Gothic" w:hAnsi="Times New Roman" w:cs="Times New Roman"/>
          <w:color w:val="000000"/>
        </w:rPr>
        <w:t xml:space="preserve"> 10</w:t>
      </w:r>
      <w:r w:rsidR="00332B03" w:rsidRPr="00332B03">
        <w:rPr>
          <w:rFonts w:ascii="Times New Roman" w:eastAsia="MS Gothic" w:hAnsi="Times New Roman" w:cs="Times New Roman"/>
          <w:color w:val="000000"/>
          <w:vertAlign w:val="superscript"/>
        </w:rPr>
        <w:t>4</w:t>
      </w:r>
      <w:r w:rsidR="00332B03">
        <w:rPr>
          <w:rFonts w:ascii="Times New Roman" w:eastAsia="MS Gothic" w:hAnsi="Times New Roman" w:cs="Times New Roman"/>
          <w:color w:val="000000"/>
        </w:rPr>
        <w:t xml:space="preserve">; microRNA-133a and microRNA-181a </w:t>
      </w:r>
      <w:r w:rsidR="00332B03" w:rsidRPr="00332B03">
        <w:rPr>
          <w:rFonts w:ascii="Times New Roman" w:eastAsia="MS Gothic" w:hAnsi="Times New Roman" w:cs="Times New Roman"/>
          <w:color w:val="000000"/>
        </w:rPr>
        <w:t>×</w:t>
      </w:r>
      <w:r w:rsidR="00332B03">
        <w:rPr>
          <w:rFonts w:ascii="Times New Roman" w:eastAsia="MS Gothic" w:hAnsi="Times New Roman" w:cs="Times New Roman"/>
          <w:color w:val="000000"/>
        </w:rPr>
        <w:t xml:space="preserve"> 10</w:t>
      </w:r>
      <w:r w:rsidR="00332B03">
        <w:rPr>
          <w:rFonts w:ascii="Times New Roman" w:eastAsia="MS Gothic" w:hAnsi="Times New Roman" w:cs="Times New Roman"/>
          <w:color w:val="000000"/>
          <w:vertAlign w:val="superscript"/>
        </w:rPr>
        <w:t>3</w:t>
      </w:r>
      <w:r w:rsidR="00332B03">
        <w:rPr>
          <w:rFonts w:ascii="Times New Roman" w:eastAsia="MS Gothic" w:hAnsi="Times New Roman" w:cs="Times New Roman"/>
          <w:color w:val="000000"/>
        </w:rPr>
        <w:t>.</w:t>
      </w:r>
      <w:r w:rsidR="007C1028">
        <w:rPr>
          <w:rFonts w:ascii="Times New Roman" w:eastAsia="MS Gothic" w:hAnsi="Times New Roman" w:cs="Times New Roman"/>
          <w:color w:val="000000"/>
        </w:rPr>
        <w:t xml:space="preserve"> MicroRNAs </w:t>
      </w:r>
      <w:r w:rsidR="00285F4A">
        <w:rPr>
          <w:rFonts w:ascii="Times New Roman" w:eastAsia="MS Gothic" w:hAnsi="Times New Roman" w:cs="Times New Roman"/>
          <w:color w:val="000000"/>
        </w:rPr>
        <w:t>are</w:t>
      </w:r>
      <w:r w:rsidR="007C1028">
        <w:rPr>
          <w:rFonts w:ascii="Times New Roman" w:eastAsia="MS Gothic" w:hAnsi="Times New Roman" w:cs="Times New Roman"/>
          <w:color w:val="000000"/>
        </w:rPr>
        <w:t xml:space="preserve"> normalised to the geometric mean of RNU44 and U6 snRNA.</w:t>
      </w:r>
    </w:p>
    <w:p w14:paraId="793AF3EC" w14:textId="77777777" w:rsidR="00871C90" w:rsidRDefault="00871C90" w:rsidP="00D76AE6"/>
    <w:p w14:paraId="05720669" w14:textId="77777777" w:rsidR="003F3FE0" w:rsidRDefault="003F3FE0" w:rsidP="00D76AE6"/>
    <w:sectPr w:rsidR="003F3FE0" w:rsidSect="009413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249"/>
    <w:rsid w:val="00050243"/>
    <w:rsid w:val="00285F4A"/>
    <w:rsid w:val="00332B03"/>
    <w:rsid w:val="003A0298"/>
    <w:rsid w:val="003F3FE0"/>
    <w:rsid w:val="00411D25"/>
    <w:rsid w:val="0059129D"/>
    <w:rsid w:val="00704613"/>
    <w:rsid w:val="007C1028"/>
    <w:rsid w:val="007D414D"/>
    <w:rsid w:val="00871C90"/>
    <w:rsid w:val="00881249"/>
    <w:rsid w:val="0094134D"/>
    <w:rsid w:val="00A17E4E"/>
    <w:rsid w:val="00AB2FF0"/>
    <w:rsid w:val="00B56452"/>
    <w:rsid w:val="00C964BB"/>
    <w:rsid w:val="00CB1979"/>
    <w:rsid w:val="00D05983"/>
    <w:rsid w:val="00D76AE6"/>
    <w:rsid w:val="00ED736D"/>
    <w:rsid w:val="00F52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915BC5"/>
  <w14:defaultImageDpi w14:val="300"/>
  <w15:docId w15:val="{9DF9633F-B1BF-4311-8313-E6BEF604F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Table 1.docx</DocumentId>
    <DocumentType xmlns="9d9d74f9-90b0-4b02-820d-dbb58bf7fd33">Table</DocumentType>
    <StageName xmlns="9d9d74f9-90b0-4b02-820d-dbb58bf7fd33">Author's Proof</StageName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DBD25A9-1E66-4363-8417-FF42FAE409CF}"/>
</file>

<file path=customXml/itemProps2.xml><?xml version="1.0" encoding="utf-8"?>
<ds:datastoreItem xmlns:ds="http://schemas.openxmlformats.org/officeDocument/2006/customXml" ds:itemID="{99E0ABF9-ABF4-426C-B2BE-49DCA1683240}"/>
</file>

<file path=customXml/itemProps3.xml><?xml version="1.0" encoding="utf-8"?>
<ds:datastoreItem xmlns:ds="http://schemas.openxmlformats.org/officeDocument/2006/customXml" ds:itemID="{12965FE2-24A0-47E0-BF9E-A5E4D2DB48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enham</dc:creator>
  <cp:keywords/>
  <dc:description/>
  <cp:lastModifiedBy>Maarten Vandijck</cp:lastModifiedBy>
  <cp:revision>2</cp:revision>
  <dcterms:created xsi:type="dcterms:W3CDTF">2016-11-08T14:10:00Z</dcterms:created>
  <dcterms:modified xsi:type="dcterms:W3CDTF">2016-11-08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F4EF6237DAB43B932FA2DA8D51FB4</vt:lpwstr>
  </property>
</Properties>
</file>